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B235B3" w14:textId="6D97974C" w:rsidR="005C169F" w:rsidRPr="000C2F87" w:rsidRDefault="005C169F" w:rsidP="005C169F">
      <w:pPr>
        <w:spacing w:before="60" w:after="120"/>
        <w:jc w:val="both"/>
        <w:rPr>
          <w:rFonts w:ascii="Arial" w:eastAsia="Times New Roman" w:hAnsi="Arial" w:cs="Arial"/>
          <w:color w:val="000000" w:themeColor="text1"/>
          <w:lang w:val="en-US" w:eastAsia="pt-BR"/>
        </w:rPr>
      </w:pPr>
      <w:r>
        <w:rPr>
          <w:rFonts w:ascii="Arial" w:eastAsia="Times New Roman" w:hAnsi="Arial" w:cs="Arial"/>
          <w:b/>
          <w:color w:val="000000" w:themeColor="text1"/>
          <w:lang w:val="en-US" w:eastAsia="pt-BR"/>
        </w:rPr>
        <w:t xml:space="preserve">S4 </w:t>
      </w:r>
      <w:r w:rsidRPr="000C2F87">
        <w:rPr>
          <w:rFonts w:ascii="Arial" w:eastAsia="Times New Roman" w:hAnsi="Arial" w:cs="Arial"/>
          <w:b/>
          <w:color w:val="000000" w:themeColor="text1"/>
          <w:lang w:val="en-US" w:eastAsia="pt-BR"/>
        </w:rPr>
        <w:t>Table</w:t>
      </w:r>
      <w:bookmarkStart w:id="0" w:name="_GoBack"/>
      <w:bookmarkEnd w:id="0"/>
      <w:r w:rsidRPr="000C2F87">
        <w:rPr>
          <w:rFonts w:ascii="Arial" w:eastAsia="Times New Roman" w:hAnsi="Arial" w:cs="Arial"/>
          <w:color w:val="000000" w:themeColor="text1"/>
          <w:lang w:val="en-US" w:eastAsia="pt-BR"/>
        </w:rPr>
        <w:t xml:space="preserve">. Genes regulated by the SNPs in the promoter regions of </w:t>
      </w:r>
      <w:r w:rsidRPr="000C2F87">
        <w:rPr>
          <w:rFonts w:ascii="Arial" w:eastAsia="Times New Roman" w:hAnsi="Arial" w:cs="Arial"/>
          <w:i/>
          <w:color w:val="000000" w:themeColor="text1"/>
          <w:lang w:val="en-US" w:eastAsia="pt-BR"/>
        </w:rPr>
        <w:t>IL10</w:t>
      </w:r>
      <w:r w:rsidRPr="000C2F87">
        <w:rPr>
          <w:rFonts w:ascii="Arial" w:eastAsia="Times New Roman" w:hAnsi="Arial" w:cs="Arial"/>
          <w:color w:val="000000" w:themeColor="text1"/>
          <w:lang w:val="en-US" w:eastAsia="pt-BR"/>
        </w:rPr>
        <w:t xml:space="preserve"> and </w:t>
      </w:r>
      <w:r w:rsidRPr="000C2F87">
        <w:rPr>
          <w:rFonts w:ascii="Arial" w:eastAsia="Times New Roman" w:hAnsi="Arial" w:cs="Arial"/>
          <w:i/>
          <w:color w:val="000000" w:themeColor="text1"/>
          <w:lang w:val="en-US" w:eastAsia="pt-BR"/>
        </w:rPr>
        <w:t>TNF</w:t>
      </w:r>
      <w:r w:rsidRPr="000C2F87">
        <w:rPr>
          <w:rFonts w:ascii="Arial" w:eastAsia="Times New Roman" w:hAnsi="Arial" w:cs="Arial"/>
          <w:color w:val="000000" w:themeColor="text1"/>
          <w:lang w:val="en-US" w:eastAsia="pt-BR"/>
        </w:rPr>
        <w:t xml:space="preserve">, as well as in the intronic region of </w:t>
      </w:r>
      <w:r w:rsidRPr="000C2F87">
        <w:rPr>
          <w:rFonts w:ascii="Arial" w:eastAsia="Times New Roman" w:hAnsi="Arial" w:cs="Arial"/>
          <w:i/>
          <w:color w:val="000000" w:themeColor="text1"/>
          <w:lang w:val="en-US" w:eastAsia="pt-BR"/>
        </w:rPr>
        <w:t>NFKB1</w:t>
      </w:r>
      <w:r w:rsidRPr="000C2F87">
        <w:rPr>
          <w:rFonts w:ascii="Arial" w:eastAsia="Times New Roman" w:hAnsi="Arial" w:cs="Arial"/>
          <w:color w:val="000000" w:themeColor="text1"/>
          <w:lang w:val="en-US" w:eastAsia="pt-BR"/>
        </w:rPr>
        <w:t>, identified in datasets retrieved from PhenoScanner v2</w:t>
      </w:r>
      <w:r>
        <w:rPr>
          <w:rFonts w:ascii="Arial" w:eastAsia="Times New Roman" w:hAnsi="Arial" w:cs="Arial"/>
          <w:color w:val="000000" w:themeColor="text1"/>
          <w:lang w:val="en-US" w:eastAsia="pt-BR"/>
        </w:rPr>
        <w:t xml:space="preserve"> (</w:t>
      </w:r>
      <w:hyperlink r:id="rId5" w:history="1">
        <w:r w:rsidRPr="00C61D5D">
          <w:rPr>
            <w:rStyle w:val="Hyperlink"/>
            <w:rFonts w:ascii="Arial" w:eastAsia="Times New Roman" w:hAnsi="Arial" w:cs="Arial"/>
            <w:lang w:val="en-US" w:eastAsia="pt-BR"/>
          </w:rPr>
          <w:t>http://www.phenoscanner.medschl.cam.ac.uk</w:t>
        </w:r>
      </w:hyperlink>
      <w:r>
        <w:rPr>
          <w:rFonts w:ascii="Arial" w:eastAsia="Times New Roman" w:hAnsi="Arial" w:cs="Arial"/>
          <w:color w:val="000000" w:themeColor="text1"/>
          <w:lang w:val="en-US" w:eastAsia="pt-BR"/>
        </w:rPr>
        <w:t>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3"/>
        <w:gridCol w:w="2279"/>
        <w:gridCol w:w="6444"/>
      </w:tblGrid>
      <w:tr w:rsidR="005C169F" w:rsidRPr="000C2F87" w14:paraId="09FE5104" w14:textId="77777777" w:rsidTr="00A025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6C3058B" w14:textId="77777777" w:rsidR="005C169F" w:rsidRPr="000C2F87" w:rsidRDefault="005C169F" w:rsidP="00A0254B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b/>
                <w:bCs/>
                <w:color w:val="000000" w:themeColor="text1"/>
                <w:lang w:eastAsia="pt-BR"/>
              </w:rPr>
              <w:t>SNP evalu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B88674" w14:textId="77777777" w:rsidR="005C169F" w:rsidRPr="000C2F87" w:rsidRDefault="005C169F" w:rsidP="00A0254B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b/>
                <w:bCs/>
                <w:color w:val="000000" w:themeColor="text1"/>
                <w:lang w:eastAsia="pt-BR"/>
              </w:rPr>
              <w:t>URL to PS</w:t>
            </w:r>
            <w:r w:rsidRPr="000C2F87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  <w:lang w:eastAsia="pt-BR"/>
              </w:rPr>
              <w:t>1</w:t>
            </w:r>
            <w:r w:rsidRPr="000C2F87">
              <w:rPr>
                <w:rFonts w:ascii="Arial" w:eastAsia="Times New Roman" w:hAnsi="Arial" w:cs="Arial"/>
                <w:b/>
                <w:bCs/>
                <w:color w:val="000000" w:themeColor="text1"/>
                <w:lang w:eastAsia="pt-BR"/>
              </w:rPr>
              <w:t xml:space="preserve"> res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C0AEBA1" w14:textId="77777777" w:rsidR="005C169F" w:rsidRPr="000C2F87" w:rsidRDefault="005C169F" w:rsidP="00A0254B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b/>
                <w:bCs/>
                <w:color w:val="000000" w:themeColor="text1"/>
                <w:lang w:eastAsia="pt-BR"/>
              </w:rPr>
              <w:t>Regulated genes identified</w:t>
            </w:r>
            <w:r w:rsidRPr="000C2F87">
              <w:rPr>
                <w:rFonts w:ascii="Arial" w:eastAsia="Times New Roman" w:hAnsi="Arial" w:cs="Arial"/>
                <w:b/>
                <w:bCs/>
                <w:color w:val="000000" w:themeColor="text1"/>
                <w:vertAlign w:val="superscript"/>
                <w:lang w:eastAsia="pt-BR"/>
              </w:rPr>
              <w:t>2</w:t>
            </w:r>
          </w:p>
        </w:tc>
      </w:tr>
      <w:tr w:rsidR="005C169F" w:rsidRPr="000C2F87" w14:paraId="73B46622" w14:textId="77777777" w:rsidTr="00A0254B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C76AB8A" w14:textId="77777777" w:rsidR="005C169F" w:rsidRPr="000C2F87" w:rsidRDefault="005C169F" w:rsidP="00A0254B">
            <w:pPr>
              <w:jc w:val="both"/>
              <w:rPr>
                <w:rFonts w:ascii="Arial" w:eastAsia="Times New Roman" w:hAnsi="Arial" w:cs="Arial"/>
                <w:color w:val="000000" w:themeColor="text1"/>
                <w:lang w:val="en-US" w:eastAsia="pt-BR"/>
              </w:rPr>
            </w:pPr>
            <w:hyperlink r:id="rId6" w:history="1"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SNP/pIL10 -592, C&gt;A</w:t>
              </w:r>
              <w:r w:rsidRPr="000C2F87">
                <w:rPr>
                  <w:rFonts w:ascii="Arial" w:eastAsia="Times New Roman" w:hAnsi="Arial" w:cs="Arial"/>
                  <w:color w:val="000000" w:themeColor="text1"/>
                  <w:lang w:val="en-US" w:eastAsia="pt-BR"/>
                </w:rPr>
                <w:br/>
              </w:r>
            </w:hyperlink>
            <w:r w:rsidRPr="000C2F87">
              <w:rPr>
                <w:rFonts w:ascii="Arial" w:eastAsia="Times New Roman" w:hAnsi="Arial" w:cs="Arial"/>
                <w:color w:val="000000" w:themeColor="text1"/>
                <w:lang w:val="en-US" w:eastAsia="pt-BR"/>
              </w:rPr>
              <w:t>(</w:t>
            </w:r>
            <w:hyperlink r:id="rId7" w:history="1"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rs1800872</w:t>
              </w:r>
            </w:hyperlink>
            <w:r w:rsidRPr="000C2F87">
              <w:rPr>
                <w:rFonts w:ascii="Arial" w:eastAsia="Times New Roman" w:hAnsi="Arial" w:cs="Arial"/>
                <w:color w:val="000000" w:themeColor="text1"/>
                <w:lang w:val="en-US" w:eastAsia="pt-BR"/>
              </w:rPr>
              <w:t>)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F9FC9F6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color w:val="000000" w:themeColor="text1"/>
                <w:lang w:eastAsia="pt-BR"/>
              </w:rPr>
              <w:t>https://bit.ly/352Lyi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013D3E2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lang w:eastAsia="pt-BR"/>
              </w:rPr>
              <w:t>FAIM3,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pt-BR"/>
              </w:rPr>
              <w:t xml:space="preserve"> 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u w:val="single"/>
                <w:lang w:eastAsia="pt-BR"/>
              </w:rPr>
              <w:t>IL10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pt-BR"/>
              </w:rPr>
              <w:t>,</w:t>
            </w: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lang w:eastAsia="pt-BR"/>
              </w:rPr>
              <w:t xml:space="preserve"> IL19, IL24</w:t>
            </w:r>
          </w:p>
        </w:tc>
      </w:tr>
      <w:tr w:rsidR="005C169F" w:rsidRPr="000C2F87" w14:paraId="70465FA7" w14:textId="77777777" w:rsidTr="00A025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6ABF08CE" w14:textId="77777777" w:rsidR="005C169F" w:rsidRPr="000C2F87" w:rsidRDefault="005C169F" w:rsidP="00A0254B">
            <w:pPr>
              <w:jc w:val="both"/>
              <w:rPr>
                <w:rFonts w:ascii="Arial" w:eastAsia="Times New Roman" w:hAnsi="Arial" w:cs="Arial"/>
                <w:color w:val="000000" w:themeColor="text1"/>
                <w:lang w:val="en-US" w:eastAsia="pt-BR"/>
              </w:rPr>
            </w:pPr>
            <w:hyperlink r:id="rId8" w:history="1"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SNP/pIL10 -1082, A&gt;G</w:t>
              </w:r>
              <w:r w:rsidRPr="000C2F87">
                <w:rPr>
                  <w:rFonts w:ascii="Arial" w:eastAsia="Times New Roman" w:hAnsi="Arial" w:cs="Arial"/>
                  <w:color w:val="000000" w:themeColor="text1"/>
                  <w:lang w:val="en-US" w:eastAsia="pt-BR"/>
                </w:rPr>
                <w:br/>
              </w:r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rs1800896</w:t>
              </w:r>
              <w:r w:rsidRPr="000C2F87">
                <w:rPr>
                  <w:rFonts w:ascii="Arial" w:eastAsia="Times New Roman" w:hAnsi="Arial" w:cs="Arial"/>
                  <w:color w:val="000000" w:themeColor="text1"/>
                  <w:lang w:val="en-US" w:eastAsia="pt-BR"/>
                </w:rPr>
                <w:br/>
              </w:r>
              <w:r w:rsidRPr="000C2F87">
                <w:rPr>
                  <w:rFonts w:ascii="Arial" w:eastAsia="Times New Roman" w:hAnsi="Arial" w:cs="Arial"/>
                  <w:color w:val="000000" w:themeColor="text1"/>
                  <w:lang w:val="en-US" w:eastAsia="pt-BR"/>
                </w:rPr>
                <w:br/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DC1BAC0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pt-BR"/>
              </w:rPr>
              <w:t>https://bit.ly/2H6dtp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C263184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pt-BR"/>
              </w:rPr>
              <w:t xml:space="preserve">C4BPB, CD55, 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  <w:lang w:eastAsia="pt-BR"/>
              </w:rPr>
              <w:t>IL10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eastAsia="pt-BR"/>
              </w:rPr>
              <w:t>,</w:t>
            </w: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pt-BR"/>
              </w:rPr>
              <w:t xml:space="preserve"> IL19</w:t>
            </w:r>
          </w:p>
        </w:tc>
      </w:tr>
      <w:tr w:rsidR="005C169F" w:rsidRPr="000C2F87" w14:paraId="2C5E7EE5" w14:textId="77777777" w:rsidTr="00A025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56D08D8A" w14:textId="77777777" w:rsidR="005C169F" w:rsidRPr="000C2F87" w:rsidRDefault="005C169F" w:rsidP="00A0254B">
            <w:pPr>
              <w:jc w:val="both"/>
              <w:rPr>
                <w:rFonts w:ascii="Arial" w:eastAsia="Times New Roman" w:hAnsi="Arial" w:cs="Arial"/>
                <w:color w:val="000000" w:themeColor="text1"/>
                <w:lang w:val="en-US" w:eastAsia="pt-BR"/>
              </w:rPr>
            </w:pPr>
            <w:hyperlink r:id="rId9" w:history="1"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SNP/pTNF -238, G&gt;A</w:t>
              </w:r>
              <w:r w:rsidRPr="000C2F87">
                <w:rPr>
                  <w:rFonts w:ascii="Arial" w:eastAsia="Times New Roman" w:hAnsi="Arial" w:cs="Arial"/>
                  <w:color w:val="000000" w:themeColor="text1"/>
                  <w:lang w:val="en-US" w:eastAsia="pt-BR"/>
                </w:rPr>
                <w:br/>
              </w:r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rs361525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9D2DB59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pt-BR"/>
              </w:rPr>
              <w:t>https://bit.ly/2IzZrw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935B49B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pt-BR"/>
              </w:rPr>
              <w:t>DDR1, DOM3Z, FKBPL, HLA-B, HLA-C, HLA-DQA2, LOC100509457, LOC100507718, HLA-DQA1, HLA-DRB5, HLA-DRB6, HLA-S, IER3, LINC00243, LST1,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eastAsia="pt-BR"/>
              </w:rPr>
              <w:t xml:space="preserve"> 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  <w:lang w:eastAsia="pt-BR"/>
              </w:rPr>
              <w:t>LTA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eastAsia="pt-BR"/>
              </w:rPr>
              <w:t>,</w:t>
            </w: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pt-BR"/>
              </w:rPr>
              <w:t xml:space="preserve"> MDC1, MICA, MICB, MRPS18B, PSORS1C2, PSORS1C3, SLC44A4, TNXA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eastAsia="pt-BR"/>
              </w:rPr>
              <w:t>,</w:t>
            </w: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pt-BR"/>
              </w:rPr>
              <w:t xml:space="preserve"> ZBTB12</w:t>
            </w:r>
          </w:p>
        </w:tc>
      </w:tr>
      <w:tr w:rsidR="005C169F" w:rsidRPr="000C2F87" w14:paraId="581766EE" w14:textId="77777777" w:rsidTr="00A025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4036CFD6" w14:textId="77777777" w:rsidR="005C169F" w:rsidRPr="000C2F87" w:rsidRDefault="005C169F" w:rsidP="00A0254B">
            <w:pPr>
              <w:jc w:val="both"/>
              <w:rPr>
                <w:rFonts w:ascii="Arial" w:eastAsia="Times New Roman" w:hAnsi="Arial" w:cs="Arial"/>
                <w:color w:val="000000" w:themeColor="text1"/>
                <w:lang w:val="en-US" w:eastAsia="pt-BR"/>
              </w:rPr>
            </w:pPr>
            <w:hyperlink r:id="rId10" w:history="1"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SNP/pTNF -862, C&gt;A</w:t>
              </w:r>
              <w:r w:rsidRPr="000C2F87">
                <w:rPr>
                  <w:rFonts w:ascii="Arial" w:eastAsia="Times New Roman" w:hAnsi="Arial" w:cs="Arial"/>
                  <w:color w:val="000000" w:themeColor="text1"/>
                  <w:lang w:val="en-US" w:eastAsia="pt-BR"/>
                </w:rPr>
                <w:br/>
              </w:r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rs1800630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1D02ADF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pt-BR"/>
              </w:rPr>
              <w:t>https://bit.ly/2HbHNPq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7A097697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pt-BR"/>
              </w:rPr>
              <w:t xml:space="preserve">AIF1, ATP6V1G2, ATP6V1G2, SNORD84, DDX39B, BAT1, C4A, C4B, C4A, LOC100293534, CSNK2B, DDAH2, DDX39B, DDX39B, ATP6V1G2-DDX39B, DDX39B, MCCD1, ATP6V1G2-DDX39B, DHFRP2, DOM3Z, HCG27, HCP5, HLA-C, HLA-DRB1, HLA-DRB6, LOC100507714, LOC100507709, HLA-DRB5, HLA-DRB5, HLA-DRB1, LOC100507714, LOC100507709, HLA-DRB6, HLA-F-AS1, HLA-S, LINC00243, LST1, 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u w:val="single"/>
                <w:lang w:eastAsia="pt-BR"/>
              </w:rPr>
              <w:t>LTA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eastAsia="pt-BR"/>
              </w:rPr>
              <w:t>,</w:t>
            </w: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pt-BR"/>
              </w:rPr>
              <w:t xml:space="preserve"> LY6G5B, MICA, MICB, POU5F1, PRRC2A, PSORS1C3, SLC44A4, TCF19, 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eastAsia="pt-BR"/>
              </w:rPr>
              <w:t>TNF,</w:t>
            </w: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pt-BR"/>
              </w:rPr>
              <w:t xml:space="preserve"> TNXB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eastAsia="pt-BR"/>
              </w:rPr>
              <w:t>,</w:t>
            </w: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sz w:val="22"/>
                <w:szCs w:val="22"/>
                <w:lang w:eastAsia="pt-BR"/>
              </w:rPr>
              <w:t xml:space="preserve"> TUBB, VARS2, XXbac-BPG299F13.16</w:t>
            </w:r>
          </w:p>
        </w:tc>
      </w:tr>
      <w:tr w:rsidR="005C169F" w:rsidRPr="000C2F87" w14:paraId="7DFF7E54" w14:textId="77777777" w:rsidTr="00A0254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4D49DD8" w14:textId="77777777" w:rsidR="005C169F" w:rsidRPr="000C2F87" w:rsidRDefault="005C169F" w:rsidP="00A0254B">
            <w:pPr>
              <w:jc w:val="both"/>
              <w:rPr>
                <w:rFonts w:ascii="Arial" w:eastAsia="Times New Roman" w:hAnsi="Arial" w:cs="Arial"/>
                <w:color w:val="000000" w:themeColor="text1"/>
                <w:lang w:val="en-US" w:eastAsia="pt-BR"/>
              </w:rPr>
            </w:pPr>
            <w:hyperlink r:id="rId11" w:history="1">
              <w:r w:rsidRPr="00F73C53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 xml:space="preserve"> </w:t>
              </w:r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SNP/iNFKB1, A&gt;G</w:t>
              </w:r>
              <w:r w:rsidRPr="000C2F87">
                <w:rPr>
                  <w:rFonts w:ascii="Arial" w:eastAsia="Times New Roman" w:hAnsi="Arial" w:cs="Arial"/>
                  <w:color w:val="000000" w:themeColor="text1"/>
                  <w:lang w:val="en-US" w:eastAsia="pt-BR"/>
                </w:rPr>
                <w:br/>
              </w:r>
              <w:r w:rsidRPr="000C2F87">
                <w:rPr>
                  <w:rFonts w:ascii="Arial" w:eastAsia="Times New Roman" w:hAnsi="Arial" w:cs="Arial"/>
                  <w:color w:val="000000" w:themeColor="text1"/>
                  <w:u w:val="single"/>
                  <w:lang w:val="en-US" w:eastAsia="pt-BR"/>
                </w:rPr>
                <w:t>rs1585215</w:t>
              </w:r>
            </w:hyperlink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3BB811BB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pt-BR"/>
              </w:rPr>
              <w:t>https://bit.ly/2H73pfV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57" w:type="dxa"/>
              <w:right w:w="57" w:type="dxa"/>
            </w:tcMar>
            <w:hideMark/>
          </w:tcPr>
          <w:p w14:paraId="1F8CF77F" w14:textId="77777777" w:rsidR="005C169F" w:rsidRPr="000C2F87" w:rsidRDefault="005C169F" w:rsidP="00A0254B">
            <w:pPr>
              <w:rPr>
                <w:rFonts w:ascii="Arial" w:eastAsia="Times New Roman" w:hAnsi="Arial" w:cs="Arial"/>
                <w:color w:val="000000" w:themeColor="text1"/>
                <w:lang w:eastAsia="pt-BR"/>
              </w:rPr>
            </w:pP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lang w:eastAsia="pt-BR"/>
              </w:rPr>
              <w:t xml:space="preserve">APLF, SPTLC1, ARAP3, CISD2, FBXW7, FLVCR1, GHRL, IL2RG, CXorf65, KRT8P46, LRRC37A15P, MANBA, NELL2, MAFG, LOC100653255, LOC100653018, </w:t>
            </w:r>
            <w:r w:rsidRPr="000C2F8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u w:val="single"/>
                <w:lang w:eastAsia="pt-BR"/>
              </w:rPr>
              <w:t>NFKB1</w:t>
            </w:r>
            <w:r w:rsidRPr="000C2F87">
              <w:rPr>
                <w:rFonts w:ascii="Arial" w:eastAsia="Times New Roman" w:hAnsi="Arial" w:cs="Arial"/>
                <w:i/>
                <w:iCs/>
                <w:color w:val="000000" w:themeColor="text1"/>
                <w:lang w:eastAsia="pt-BR"/>
              </w:rPr>
              <w:t>, OPTN, REPS2, RP11-10L12.1, RP11-10L12.2, RP11-10L12.4, TTC25, UBE2D3</w:t>
            </w:r>
          </w:p>
        </w:tc>
      </w:tr>
    </w:tbl>
    <w:p w14:paraId="4D9E4963" w14:textId="77777777" w:rsidR="005C169F" w:rsidRDefault="005C169F" w:rsidP="005C169F">
      <w:pPr>
        <w:rPr>
          <w:rFonts w:ascii="Arial" w:eastAsia="Times New Roman" w:hAnsi="Arial" w:cs="Arial"/>
          <w:color w:val="000000" w:themeColor="text1"/>
          <w:lang w:val="en-US" w:eastAsia="pt-BR"/>
        </w:rPr>
      </w:pPr>
      <w:r w:rsidRPr="000C2F87">
        <w:rPr>
          <w:rFonts w:ascii="Arial" w:eastAsia="Times New Roman" w:hAnsi="Arial" w:cs="Arial"/>
          <w:color w:val="000000" w:themeColor="text1"/>
          <w:lang w:val="en-US" w:eastAsia="pt-BR"/>
        </w:rPr>
        <w:t>1.PS: PhenoScaner v2  2.The specific genes for each of the SNPs evaluated are underlined (</w:t>
      </w:r>
      <w:r w:rsidRPr="000C2F87">
        <w:rPr>
          <w:rFonts w:ascii="Arial" w:eastAsia="Times New Roman" w:hAnsi="Arial" w:cs="Arial"/>
          <w:i/>
          <w:iCs/>
          <w:color w:val="000000" w:themeColor="text1"/>
          <w:lang w:val="en-US" w:eastAsia="pt-BR"/>
        </w:rPr>
        <w:t>IL1</w:t>
      </w:r>
      <w:r w:rsidRPr="000C2F87">
        <w:rPr>
          <w:rFonts w:ascii="Arial" w:eastAsia="Times New Roman" w:hAnsi="Arial" w:cs="Arial"/>
          <w:color w:val="000000" w:themeColor="text1"/>
          <w:lang w:val="en-US" w:eastAsia="pt-BR"/>
        </w:rPr>
        <w:t xml:space="preserve">, </w:t>
      </w:r>
      <w:r w:rsidRPr="000C2F87">
        <w:rPr>
          <w:rFonts w:ascii="Arial" w:eastAsia="Times New Roman" w:hAnsi="Arial" w:cs="Arial"/>
          <w:i/>
          <w:iCs/>
          <w:color w:val="000000" w:themeColor="text1"/>
          <w:lang w:val="en-US" w:eastAsia="pt-BR"/>
        </w:rPr>
        <w:t>TNF</w:t>
      </w:r>
      <w:r w:rsidRPr="000C2F87">
        <w:rPr>
          <w:rFonts w:ascii="Arial" w:eastAsia="Times New Roman" w:hAnsi="Arial" w:cs="Arial"/>
          <w:color w:val="000000" w:themeColor="text1"/>
          <w:lang w:val="en-US" w:eastAsia="pt-BR"/>
        </w:rPr>
        <w:t xml:space="preserve">, </w:t>
      </w:r>
      <w:r w:rsidRPr="000C2F87">
        <w:rPr>
          <w:rFonts w:ascii="Arial" w:eastAsia="Times New Roman" w:hAnsi="Arial" w:cs="Arial"/>
          <w:i/>
          <w:iCs/>
          <w:color w:val="000000" w:themeColor="text1"/>
          <w:lang w:val="en-US" w:eastAsia="pt-BR"/>
        </w:rPr>
        <w:t>NFKB1</w:t>
      </w:r>
      <w:r w:rsidRPr="000C2F87">
        <w:rPr>
          <w:rFonts w:ascii="Arial" w:eastAsia="Times New Roman" w:hAnsi="Arial" w:cs="Arial"/>
          <w:color w:val="000000" w:themeColor="text1"/>
          <w:lang w:val="en-US" w:eastAsia="pt-BR"/>
        </w:rPr>
        <w:t>), as well as LTA, which encodes the TNF-beta cytokine.</w:t>
      </w:r>
    </w:p>
    <w:p w14:paraId="4C7231F5" w14:textId="77777777" w:rsidR="005C169F" w:rsidRDefault="005C169F" w:rsidP="005C169F">
      <w:pPr>
        <w:rPr>
          <w:rFonts w:ascii="Arial" w:eastAsia="Times New Roman" w:hAnsi="Arial" w:cs="Arial"/>
          <w:color w:val="000000" w:themeColor="text1"/>
          <w:lang w:val="en-US" w:eastAsia="pt-BR"/>
        </w:rPr>
      </w:pPr>
    </w:p>
    <w:p w14:paraId="53F3596C" w14:textId="77777777" w:rsidR="005C169F" w:rsidRDefault="005C169F" w:rsidP="005C169F">
      <w:pPr>
        <w:rPr>
          <w:rFonts w:ascii="Arial" w:eastAsia="Times New Roman" w:hAnsi="Arial" w:cs="Arial"/>
          <w:color w:val="000000" w:themeColor="text1"/>
          <w:lang w:val="en-US" w:eastAsia="pt-BR"/>
        </w:rPr>
      </w:pPr>
    </w:p>
    <w:p w14:paraId="39BA60C6" w14:textId="77777777" w:rsidR="005C169F" w:rsidRDefault="005C169F" w:rsidP="005C169F">
      <w:pPr>
        <w:rPr>
          <w:rFonts w:ascii="Arial" w:eastAsia="Times New Roman" w:hAnsi="Arial" w:cs="Arial"/>
          <w:color w:val="000000" w:themeColor="text1"/>
          <w:lang w:val="en-US" w:eastAsia="pt-BR"/>
        </w:rPr>
      </w:pPr>
    </w:p>
    <w:p w14:paraId="3E1F4BEB" w14:textId="77777777" w:rsidR="005C169F" w:rsidRDefault="005C169F" w:rsidP="005C169F">
      <w:pPr>
        <w:rPr>
          <w:rFonts w:ascii="Arial" w:eastAsia="Times New Roman" w:hAnsi="Arial" w:cs="Arial"/>
          <w:color w:val="000000" w:themeColor="text1"/>
          <w:lang w:val="en-US" w:eastAsia="pt-BR"/>
        </w:rPr>
      </w:pPr>
    </w:p>
    <w:p w14:paraId="51B054DB" w14:textId="77777777" w:rsidR="005C169F" w:rsidRDefault="005C169F" w:rsidP="005C169F">
      <w:pPr>
        <w:rPr>
          <w:rFonts w:ascii="Arial" w:eastAsia="Times New Roman" w:hAnsi="Arial" w:cs="Arial"/>
          <w:color w:val="000000" w:themeColor="text1"/>
          <w:lang w:val="en-US" w:eastAsia="pt-BR"/>
        </w:rPr>
      </w:pPr>
    </w:p>
    <w:p w14:paraId="2EE8E137" w14:textId="77777777" w:rsidR="00122BCC" w:rsidRPr="005C169F" w:rsidRDefault="00122BCC" w:rsidP="005C169F"/>
    <w:sectPr w:rsidR="00122BCC" w:rsidRPr="005C169F" w:rsidSect="00FD4FEC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56FF9"/>
    <w:multiLevelType w:val="hybridMultilevel"/>
    <w:tmpl w:val="1A581510"/>
    <w:lvl w:ilvl="0" w:tplc="76A2CA1E">
      <w:start w:val="1"/>
      <w:numFmt w:val="decimal"/>
      <w:lvlText w:val="(%1)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964A5"/>
    <w:multiLevelType w:val="hybridMultilevel"/>
    <w:tmpl w:val="1EB09756"/>
    <w:lvl w:ilvl="0" w:tplc="B3E4C61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7141A6"/>
    <w:multiLevelType w:val="hybridMultilevel"/>
    <w:tmpl w:val="2AF8D05A"/>
    <w:lvl w:ilvl="0" w:tplc="CE6A35B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4A47B3"/>
    <w:multiLevelType w:val="hybridMultilevel"/>
    <w:tmpl w:val="642C4EB0"/>
    <w:lvl w:ilvl="0" w:tplc="F20A301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FF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9EF"/>
    <w:rsid w:val="000730B5"/>
    <w:rsid w:val="000C2F87"/>
    <w:rsid w:val="00122BCC"/>
    <w:rsid w:val="001510F4"/>
    <w:rsid w:val="001A0BDC"/>
    <w:rsid w:val="002B1D07"/>
    <w:rsid w:val="00317E07"/>
    <w:rsid w:val="00370AA7"/>
    <w:rsid w:val="00426512"/>
    <w:rsid w:val="00427AF9"/>
    <w:rsid w:val="00451182"/>
    <w:rsid w:val="004614B9"/>
    <w:rsid w:val="004E576B"/>
    <w:rsid w:val="00514920"/>
    <w:rsid w:val="0057728D"/>
    <w:rsid w:val="005C169F"/>
    <w:rsid w:val="005C5C57"/>
    <w:rsid w:val="00671F1D"/>
    <w:rsid w:val="006E59EF"/>
    <w:rsid w:val="00771166"/>
    <w:rsid w:val="00780540"/>
    <w:rsid w:val="0078543A"/>
    <w:rsid w:val="00815934"/>
    <w:rsid w:val="0083385A"/>
    <w:rsid w:val="00881844"/>
    <w:rsid w:val="0092595C"/>
    <w:rsid w:val="009F48A0"/>
    <w:rsid w:val="00A43F8A"/>
    <w:rsid w:val="00A45BD0"/>
    <w:rsid w:val="00A56F56"/>
    <w:rsid w:val="00A9319E"/>
    <w:rsid w:val="00A943E2"/>
    <w:rsid w:val="00B72B86"/>
    <w:rsid w:val="00B735F5"/>
    <w:rsid w:val="00BF2BA2"/>
    <w:rsid w:val="00C61D5D"/>
    <w:rsid w:val="00CD7815"/>
    <w:rsid w:val="00D70609"/>
    <w:rsid w:val="00DA5607"/>
    <w:rsid w:val="00E47137"/>
    <w:rsid w:val="00F73C53"/>
    <w:rsid w:val="00F80D81"/>
    <w:rsid w:val="00F8656E"/>
    <w:rsid w:val="00FA645F"/>
    <w:rsid w:val="00FD4FEC"/>
    <w:rsid w:val="00FF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5766"/>
  <w15:chartTrackingRefBased/>
  <w15:docId w15:val="{8E93F005-10D6-49E4-8756-A6790F77C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9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rodo">
    <w:name w:val="Período"/>
    <w:basedOn w:val="Normal"/>
    <w:autoRedefine/>
    <w:rsid w:val="00A9319E"/>
    <w:pPr>
      <w:spacing w:before="60" w:after="60" w:line="360" w:lineRule="auto"/>
    </w:pPr>
    <w:rPr>
      <w:rFonts w:ascii="Arial" w:eastAsia="Times New Roman" w:hAnsi="Arial" w:cs="Times New Roman"/>
      <w:sz w:val="20"/>
      <w:szCs w:val="20"/>
      <w:lang w:eastAsia="pt-BR"/>
    </w:rPr>
  </w:style>
  <w:style w:type="table" w:styleId="TableGrid">
    <w:name w:val="Table Grid"/>
    <w:basedOn w:val="TableNormal"/>
    <w:uiPriority w:val="39"/>
    <w:rsid w:val="00370AA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D4FE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Hyperlink">
    <w:name w:val="Hyperlink"/>
    <w:basedOn w:val="DefaultParagraphFont"/>
    <w:uiPriority w:val="99"/>
    <w:unhideWhenUsed/>
    <w:rsid w:val="00FD4FE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43F8A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C61D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henoscanner.medschl.cam.ac.uk/?query=rs1800896&amp;catalogue=eQTL&amp;p=1e-5&amp;proxies=None&amp;r2=0.8&amp;build=37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phenoscanner.medschl.cam.ac.uk/?query=rs1800872&amp;catalogue=eQTL&amp;p=1e-5&amp;proxies=None&amp;r2=0.8&amp;build=37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phenoscanner.medschl.cam.ac.uk/?query=rs1800872&amp;catalogue=eQTL&amp;p=1e-5&amp;proxies=None&amp;r2=0.8&amp;build=37" TargetMode="External"/><Relationship Id="rId11" Type="http://schemas.openxmlformats.org/officeDocument/2006/relationships/hyperlink" Target="http://www.phenoscanner.medschl.cam.ac.uk/?query=rs1585215&amp;catalogue=eQTL&amp;p=1e-5&amp;proxies=None&amp;r2=0.8&amp;build=37" TargetMode="External"/><Relationship Id="rId5" Type="http://schemas.openxmlformats.org/officeDocument/2006/relationships/hyperlink" Target="http://www.phenoscanner.medschl.cam.ac.uk/" TargetMode="External"/><Relationship Id="rId10" Type="http://schemas.openxmlformats.org/officeDocument/2006/relationships/hyperlink" Target="http://www.phenoscanner.medschl.cam.ac.uk/?query=rs1800630&amp;catalogue=eQTL&amp;p=1e-5&amp;proxies=None&amp;r2=0.8&amp;build=3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henoscanner.medschl.cam.ac.uk/?query=rs361525&amp;catalogue=eQTL&amp;p=1e-5&amp;proxies=None&amp;r2=0.8&amp;build=37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Editor</cp:lastModifiedBy>
  <cp:revision>3</cp:revision>
  <dcterms:created xsi:type="dcterms:W3CDTF">2021-02-25T18:20:00Z</dcterms:created>
  <dcterms:modified xsi:type="dcterms:W3CDTF">2021-02-27T07:12:00Z</dcterms:modified>
</cp:coreProperties>
</file>